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F43F5" w14:textId="74B8007A" w:rsidR="00E112B6" w:rsidRPr="006E1FF7" w:rsidRDefault="00E112B6" w:rsidP="006E1FF7">
      <w:pPr>
        <w:spacing w:line="480" w:lineRule="auto"/>
        <w:rPr>
          <w:rFonts w:cs="Times New Roman"/>
          <w:sz w:val="24"/>
          <w:szCs w:val="24"/>
        </w:rPr>
      </w:pPr>
      <w:proofErr w:type="gramStart"/>
      <w:r w:rsidRPr="006E1FF7">
        <w:rPr>
          <w:rFonts w:cs="Times New Roman"/>
          <w:b/>
          <w:sz w:val="24"/>
          <w:szCs w:val="24"/>
        </w:rPr>
        <w:t>Additional file</w:t>
      </w:r>
      <w:r w:rsidR="00225BB5" w:rsidRPr="006E1FF7">
        <w:rPr>
          <w:rFonts w:cs="Times New Roman"/>
          <w:b/>
          <w:sz w:val="24"/>
          <w:szCs w:val="24"/>
        </w:rPr>
        <w:t xml:space="preserve"> 4</w:t>
      </w:r>
      <w:r w:rsidRPr="006E1FF7">
        <w:rPr>
          <w:rFonts w:cs="Times New Roman"/>
          <w:b/>
          <w:sz w:val="24"/>
          <w:szCs w:val="24"/>
        </w:rPr>
        <w:t>.</w:t>
      </w:r>
      <w:proofErr w:type="gramEnd"/>
      <w:r w:rsidRPr="006E1FF7">
        <w:rPr>
          <w:rFonts w:cs="Times New Roman"/>
          <w:b/>
          <w:sz w:val="24"/>
          <w:szCs w:val="24"/>
        </w:rPr>
        <w:t xml:space="preserve"> </w:t>
      </w:r>
      <w:proofErr w:type="gramStart"/>
      <w:r w:rsidRPr="006E1FF7">
        <w:rPr>
          <w:rFonts w:cs="Times New Roman"/>
          <w:sz w:val="24"/>
          <w:szCs w:val="24"/>
        </w:rPr>
        <w:t>Transcriptome data of five species for quality control</w:t>
      </w:r>
      <w:r w:rsidR="00225BB5" w:rsidRPr="006E1FF7">
        <w:rPr>
          <w:rFonts w:cs="Times New Roman"/>
          <w:sz w:val="24"/>
          <w:szCs w:val="24"/>
        </w:rPr>
        <w:t>.</w:t>
      </w:r>
      <w:proofErr w:type="gramEnd"/>
      <w:r w:rsidR="00225BB5" w:rsidRPr="006E1FF7">
        <w:rPr>
          <w:rFonts w:cs="Times New Roman"/>
          <w:sz w:val="24"/>
          <w:szCs w:val="24"/>
        </w:rPr>
        <w:t xml:space="preserve"> </w:t>
      </w:r>
    </w:p>
    <w:p w14:paraId="050EF02A" w14:textId="77777777" w:rsidR="00225BB5" w:rsidRPr="006E1FF7" w:rsidRDefault="00225BB5" w:rsidP="006E1FF7">
      <w:pPr>
        <w:spacing w:line="480" w:lineRule="auto"/>
        <w:rPr>
          <w:rFonts w:cs="Times New Roman"/>
          <w:b/>
          <w:sz w:val="24"/>
          <w:szCs w:val="24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683"/>
        <w:gridCol w:w="2214"/>
        <w:gridCol w:w="4239"/>
        <w:gridCol w:w="1797"/>
        <w:gridCol w:w="1597"/>
      </w:tblGrid>
      <w:tr w:rsidR="00AA469D" w:rsidRPr="00225BB5" w14:paraId="37DE7D7C" w14:textId="77777777" w:rsidTr="00AA469D">
        <w:trPr>
          <w:trHeight w:val="21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02CCA" w14:textId="77777777" w:rsidR="00AA469D" w:rsidRPr="006E1FF7" w:rsidRDefault="00AA469D" w:rsidP="006E1FF7">
            <w:pPr>
              <w:spacing w:line="480" w:lineRule="auto"/>
              <w:jc w:val="center"/>
              <w:rPr>
                <w:rFonts w:eastAsia="宋体" w:cs="宋体"/>
                <w:b/>
                <w:bCs/>
                <w:color w:val="000000"/>
                <w:sz w:val="24"/>
                <w:szCs w:val="24"/>
              </w:rPr>
            </w:pPr>
            <w:bookmarkStart w:id="0" w:name="RANGE!A1"/>
            <w:r w:rsidRPr="006E1FF7">
              <w:rPr>
                <w:b/>
                <w:bCs/>
                <w:color w:val="000000"/>
                <w:sz w:val="24"/>
                <w:szCs w:val="24"/>
              </w:rPr>
              <w:t>Scientific Name</w:t>
            </w:r>
            <w:bookmarkEnd w:id="0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2F755" w14:textId="77777777" w:rsidR="00AA469D" w:rsidRPr="006E1FF7" w:rsidRDefault="00AA469D" w:rsidP="006E1FF7">
            <w:pPr>
              <w:spacing w:line="480" w:lineRule="auto"/>
              <w:jc w:val="center"/>
              <w:rPr>
                <w:rFonts w:eastAsia="宋体" w:cs="宋体"/>
                <w:b/>
                <w:bCs/>
                <w:color w:val="000000"/>
                <w:sz w:val="24"/>
                <w:szCs w:val="24"/>
              </w:rPr>
            </w:pPr>
            <w:r w:rsidRPr="006E1FF7">
              <w:rPr>
                <w:b/>
                <w:bCs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74954" w14:textId="77777777" w:rsidR="00AA469D" w:rsidRPr="006E1FF7" w:rsidRDefault="00AA469D" w:rsidP="006E1FF7">
            <w:pPr>
              <w:spacing w:line="480" w:lineRule="auto"/>
              <w:jc w:val="center"/>
              <w:rPr>
                <w:rFonts w:eastAsia="宋体" w:cs="宋体"/>
                <w:b/>
                <w:bCs/>
                <w:color w:val="000000"/>
                <w:sz w:val="24"/>
                <w:szCs w:val="24"/>
              </w:rPr>
            </w:pPr>
            <w:r w:rsidRPr="006E1FF7">
              <w:rPr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4E000" w14:textId="77777777" w:rsidR="00AA469D" w:rsidRPr="006E1FF7" w:rsidRDefault="00AA469D" w:rsidP="006E1FF7">
            <w:pPr>
              <w:spacing w:line="480" w:lineRule="auto"/>
              <w:jc w:val="center"/>
              <w:rPr>
                <w:rFonts w:eastAsia="宋体" w:cs="宋体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b/>
                <w:bCs/>
                <w:color w:val="000000"/>
                <w:sz w:val="24"/>
                <w:szCs w:val="24"/>
              </w:rPr>
              <w:t>BioSample</w:t>
            </w:r>
            <w:proofErr w:type="spellEnd"/>
            <w:r w:rsidRPr="006E1FF7">
              <w:rPr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23A96" w14:textId="77777777" w:rsidR="00AA469D" w:rsidRPr="006E1FF7" w:rsidRDefault="00AA469D" w:rsidP="006E1FF7">
            <w:pPr>
              <w:spacing w:line="480" w:lineRule="auto"/>
              <w:jc w:val="center"/>
              <w:rPr>
                <w:rFonts w:eastAsia="宋体" w:cs="宋体"/>
                <w:b/>
                <w:bCs/>
                <w:color w:val="000000"/>
                <w:sz w:val="24"/>
                <w:szCs w:val="24"/>
              </w:rPr>
            </w:pPr>
            <w:r w:rsidRPr="006E1FF7">
              <w:rPr>
                <w:b/>
                <w:bCs/>
                <w:color w:val="000000"/>
                <w:sz w:val="24"/>
                <w:szCs w:val="24"/>
              </w:rPr>
              <w:t>Accession No.</w:t>
            </w:r>
          </w:p>
        </w:tc>
      </w:tr>
      <w:tr w:rsidR="00AA469D" w:rsidRPr="00225BB5" w14:paraId="53F2FED9" w14:textId="77777777" w:rsidTr="00AA469D">
        <w:trPr>
          <w:trHeight w:val="17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0D496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bookmarkStart w:id="1" w:name="RANGE!A2"/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Erpetoichthy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calabaricus</w:t>
            </w:r>
            <w:bookmarkEnd w:id="1"/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876D5" w14:textId="51F74BE5" w:rsidR="00AA469D" w:rsidRPr="006E1FF7" w:rsidRDefault="00225BB5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R</w:t>
            </w:r>
            <w:r w:rsidR="00AA469D" w:rsidRPr="006E1FF7">
              <w:rPr>
                <w:color w:val="000000"/>
                <w:sz w:val="24"/>
                <w:szCs w:val="24"/>
              </w:rPr>
              <w:t>eedfi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37210" w14:textId="48093192" w:rsidR="00AA469D" w:rsidRPr="006E1FF7" w:rsidRDefault="006970C1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 w:rsidR="00AA469D" w:rsidRPr="006E1FF7">
              <w:rPr>
                <w:color w:val="000000"/>
                <w:sz w:val="24"/>
                <w:szCs w:val="24"/>
              </w:rPr>
              <w:t xml:space="preserve"> mixture of gill/brain/liver/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BC1DC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8CAA5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1499</w:t>
            </w:r>
          </w:p>
        </w:tc>
      </w:tr>
      <w:tr w:rsidR="00AA469D" w:rsidRPr="00225BB5" w14:paraId="03F65B78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79BAE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Erpetoichthy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calabar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C3BAE" w14:textId="17276889" w:rsidR="00AA469D" w:rsidRPr="006E1FF7" w:rsidRDefault="00225BB5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R</w:t>
            </w:r>
            <w:r w:rsidR="00AA469D" w:rsidRPr="006E1FF7">
              <w:rPr>
                <w:color w:val="000000"/>
                <w:sz w:val="24"/>
                <w:szCs w:val="24"/>
              </w:rPr>
              <w:t>eedfi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A310A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83AA0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DFED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1497</w:t>
            </w:r>
          </w:p>
        </w:tc>
      </w:tr>
      <w:tr w:rsidR="00AA469D" w:rsidRPr="00225BB5" w14:paraId="57DF8623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FCA83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Erpetoichthy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calabar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8B4BE" w14:textId="5DE2092A" w:rsidR="00AA469D" w:rsidRPr="006E1FF7" w:rsidRDefault="00225BB5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R</w:t>
            </w:r>
            <w:r w:rsidR="00AA469D" w:rsidRPr="006E1FF7">
              <w:rPr>
                <w:color w:val="000000"/>
                <w:sz w:val="24"/>
                <w:szCs w:val="24"/>
              </w:rPr>
              <w:t>eedfi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ABCDB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C039C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360A5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1498</w:t>
            </w:r>
          </w:p>
        </w:tc>
      </w:tr>
      <w:tr w:rsidR="00AA469D" w:rsidRPr="00225BB5" w14:paraId="207BBC9F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9D1A5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Megalop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cyprin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C741F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Indo-pacific tarp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F8030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56A62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F0D3E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5346</w:t>
            </w:r>
          </w:p>
        </w:tc>
      </w:tr>
      <w:tr w:rsidR="00AA469D" w:rsidRPr="00225BB5" w14:paraId="7EB1F291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FE2F9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Megalop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cyprin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341AD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Indo-pacific tarp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B4DCE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4CE5F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DFA23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5345</w:t>
            </w:r>
          </w:p>
        </w:tc>
      </w:tr>
      <w:tr w:rsidR="00AA469D" w:rsidRPr="00225BB5" w14:paraId="15D97803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3AD6C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Megalop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cyprin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0CEBF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Indo-pacific tarp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825F1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45D00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0A9A9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5344</w:t>
            </w:r>
          </w:p>
        </w:tc>
      </w:tr>
      <w:tr w:rsidR="00AA469D" w:rsidRPr="00225BB5" w14:paraId="17B05A0C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DC6BB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Megalop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cyprin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DE441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Indo-pacific tarp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A4FCF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4628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4ED4D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5343</w:t>
            </w:r>
          </w:p>
        </w:tc>
      </w:tr>
      <w:tr w:rsidR="00AA469D" w:rsidRPr="00225BB5" w14:paraId="63EBF10A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B453D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r w:rsidRPr="006E1FF7">
              <w:rPr>
                <w:i/>
                <w:iCs/>
                <w:color w:val="000000"/>
                <w:sz w:val="24"/>
                <w:szCs w:val="24"/>
              </w:rPr>
              <w:t>Anguilla 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C2EEC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Japanese e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0CD94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B894B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EFCFA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7908</w:t>
            </w:r>
          </w:p>
        </w:tc>
      </w:tr>
      <w:tr w:rsidR="00AA469D" w:rsidRPr="00225BB5" w14:paraId="2A4A5EF7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AEDE3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r w:rsidRPr="006E1FF7">
              <w:rPr>
                <w:i/>
                <w:iCs/>
                <w:color w:val="000000"/>
                <w:sz w:val="24"/>
                <w:szCs w:val="24"/>
              </w:rPr>
              <w:t>Anguilla 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514D4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Japanese e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CCA21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327E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ED9E7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7910</w:t>
            </w:r>
          </w:p>
        </w:tc>
      </w:tr>
      <w:tr w:rsidR="00AA469D" w:rsidRPr="00225BB5" w14:paraId="375F8929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A00BA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r w:rsidRPr="006E1FF7">
              <w:rPr>
                <w:i/>
                <w:iCs/>
                <w:color w:val="000000"/>
                <w:sz w:val="24"/>
                <w:szCs w:val="24"/>
              </w:rPr>
              <w:lastRenderedPageBreak/>
              <w:t>Anguilla 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A8EA1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Japanese e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E6CAA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B8CBF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3772B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7911</w:t>
            </w:r>
          </w:p>
        </w:tc>
      </w:tr>
      <w:tr w:rsidR="00AA469D" w:rsidRPr="00225BB5" w14:paraId="63A00F54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DA9E2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r w:rsidRPr="006E1FF7">
              <w:rPr>
                <w:i/>
                <w:iCs/>
                <w:color w:val="000000"/>
                <w:sz w:val="24"/>
                <w:szCs w:val="24"/>
              </w:rPr>
              <w:t>Anguilla 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B2195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Japanese e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45334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8D851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F80E1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7909</w:t>
            </w:r>
          </w:p>
        </w:tc>
      </w:tr>
      <w:tr w:rsidR="00AA469D" w:rsidRPr="00225BB5" w14:paraId="1A327B11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8F052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r w:rsidRPr="006E1FF7">
              <w:rPr>
                <w:i/>
                <w:iCs/>
                <w:color w:val="000000"/>
                <w:sz w:val="24"/>
                <w:szCs w:val="24"/>
              </w:rPr>
              <w:t>Anguilla 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8355B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Japanese e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3CD6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gon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BF774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113D4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7912</w:t>
            </w:r>
          </w:p>
        </w:tc>
      </w:tr>
      <w:tr w:rsidR="00AA469D" w:rsidRPr="00225BB5" w14:paraId="1A9EF465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806DB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Polyodon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spath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BC491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American paddlef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0D3AF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gon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58E5B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3123A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5365</w:t>
            </w:r>
          </w:p>
        </w:tc>
      </w:tr>
      <w:tr w:rsidR="00AA469D" w:rsidRPr="00225BB5" w14:paraId="66389FF7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27871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Polyodon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spath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37844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American paddlef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9B427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101C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DFF50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5367</w:t>
            </w:r>
          </w:p>
        </w:tc>
      </w:tr>
      <w:tr w:rsidR="00AA469D" w:rsidRPr="00225BB5" w14:paraId="78F9312C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DA2F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Polyodon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spath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1CE93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American paddlef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EA602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374F1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A0FB4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5366</w:t>
            </w:r>
          </w:p>
        </w:tc>
      </w:tr>
      <w:tr w:rsidR="00AA469D" w:rsidRPr="00225BB5" w14:paraId="72BE9FD7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05B73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Polyodon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spath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104FF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American paddlef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989A5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26512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C2D32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5363</w:t>
            </w:r>
          </w:p>
        </w:tc>
      </w:tr>
      <w:tr w:rsidR="00AA469D" w:rsidRPr="00225BB5" w14:paraId="7ED91557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702A7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Polyodon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spath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D8AC6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American paddlef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19A0F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FF9E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3058E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5364</w:t>
            </w:r>
          </w:p>
        </w:tc>
      </w:tr>
      <w:tr w:rsidR="00AA469D" w:rsidRPr="00225BB5" w14:paraId="7D692724" w14:textId="77777777" w:rsidTr="00AA469D">
        <w:trPr>
          <w:trHeight w:val="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49514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Scleropage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7FE73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 xml:space="preserve">Asian </w:t>
            </w:r>
            <w:proofErr w:type="spellStart"/>
            <w:r w:rsidRPr="006E1FF7">
              <w:rPr>
                <w:color w:val="000000"/>
                <w:sz w:val="24"/>
                <w:szCs w:val="24"/>
              </w:rPr>
              <w:t>arow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967FB" w14:textId="078FE01C" w:rsidR="00AA469D" w:rsidRPr="006E1FF7" w:rsidRDefault="006970C1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a</w:t>
            </w:r>
            <w:r w:rsidR="00AA469D" w:rsidRPr="006E1FF7">
              <w:rPr>
                <w:color w:val="000000"/>
                <w:sz w:val="24"/>
                <w:szCs w:val="24"/>
              </w:rPr>
              <w:t xml:space="preserve"> mixture</w:t>
            </w:r>
            <w:bookmarkStart w:id="2" w:name="_GoBack"/>
            <w:bookmarkEnd w:id="2"/>
            <w:r w:rsidR="00AA469D" w:rsidRPr="006E1FF7">
              <w:rPr>
                <w:color w:val="000000"/>
                <w:sz w:val="24"/>
                <w:szCs w:val="24"/>
              </w:rPr>
              <w:t xml:space="preserve"> of muscle/brain/ovary/liver/gi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6D8BB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561E3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8427</w:t>
            </w:r>
          </w:p>
        </w:tc>
      </w:tr>
      <w:tr w:rsidR="00AA469D" w:rsidRPr="00225BB5" w14:paraId="1F9AAB45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F7C93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Scleropage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AEDD7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 xml:space="preserve">Asian </w:t>
            </w:r>
            <w:proofErr w:type="spellStart"/>
            <w:r w:rsidRPr="006E1FF7">
              <w:rPr>
                <w:color w:val="000000"/>
                <w:sz w:val="24"/>
                <w:szCs w:val="24"/>
              </w:rPr>
              <w:t>arow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3342A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4E7AE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8CF6F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8428</w:t>
            </w:r>
          </w:p>
        </w:tc>
      </w:tr>
      <w:tr w:rsidR="00AA469D" w:rsidRPr="00225BB5" w14:paraId="68DE1B2F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936A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Scleropage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2948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 xml:space="preserve">Asian </w:t>
            </w:r>
            <w:proofErr w:type="spellStart"/>
            <w:r w:rsidRPr="006E1FF7">
              <w:rPr>
                <w:color w:val="000000"/>
                <w:sz w:val="24"/>
                <w:szCs w:val="24"/>
              </w:rPr>
              <w:t>arow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92CE0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B76CD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95FD4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8429</w:t>
            </w:r>
          </w:p>
        </w:tc>
      </w:tr>
      <w:tr w:rsidR="00AA469D" w:rsidRPr="00225BB5" w14:paraId="359C38A1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5CBBE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Scleropage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6008D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 xml:space="preserve">Asian </w:t>
            </w:r>
            <w:proofErr w:type="spellStart"/>
            <w:r w:rsidRPr="006E1FF7">
              <w:rPr>
                <w:color w:val="000000"/>
                <w:sz w:val="24"/>
                <w:szCs w:val="24"/>
              </w:rPr>
              <w:t>arow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01AD4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22FA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ADE3B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8426</w:t>
            </w:r>
          </w:p>
        </w:tc>
      </w:tr>
      <w:tr w:rsidR="00AA469D" w:rsidRPr="00225BB5" w14:paraId="0C3CCEA1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54D5E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lastRenderedPageBreak/>
              <w:t>Scleropage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5F0C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 xml:space="preserve">Asian </w:t>
            </w:r>
            <w:proofErr w:type="spellStart"/>
            <w:r w:rsidRPr="006E1FF7">
              <w:rPr>
                <w:color w:val="000000"/>
                <w:sz w:val="24"/>
                <w:szCs w:val="24"/>
              </w:rPr>
              <w:t>arow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2F623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94926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805A0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8430</w:t>
            </w:r>
          </w:p>
        </w:tc>
      </w:tr>
      <w:tr w:rsidR="00AA469D" w:rsidRPr="00225BB5" w14:paraId="45926D27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FA193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Scleropage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648E4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 xml:space="preserve">Asian </w:t>
            </w:r>
            <w:proofErr w:type="spellStart"/>
            <w:r w:rsidRPr="006E1FF7">
              <w:rPr>
                <w:color w:val="000000"/>
                <w:sz w:val="24"/>
                <w:szCs w:val="24"/>
              </w:rPr>
              <w:t>arow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7070E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gi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66EB7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23906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8431</w:t>
            </w:r>
          </w:p>
        </w:tc>
      </w:tr>
      <w:tr w:rsidR="00AA469D" w:rsidRPr="00225BB5" w14:paraId="42507542" w14:textId="77777777" w:rsidTr="00AA469D">
        <w:trPr>
          <w:trHeight w:val="33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24012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Scleropages</w:t>
            </w:r>
            <w:proofErr w:type="spellEnd"/>
            <w:r w:rsidRPr="006E1FF7"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1FF7">
              <w:rPr>
                <w:i/>
                <w:iCs/>
                <w:color w:val="000000"/>
                <w:sz w:val="24"/>
                <w:szCs w:val="24"/>
              </w:rPr>
              <w:t>form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0B04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 xml:space="preserve">Asian </w:t>
            </w:r>
            <w:proofErr w:type="spellStart"/>
            <w:r w:rsidRPr="006E1FF7">
              <w:rPr>
                <w:color w:val="000000"/>
                <w:sz w:val="24"/>
                <w:szCs w:val="24"/>
              </w:rPr>
              <w:t>arow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78768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mus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28509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AMN04577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6859B" w14:textId="77777777" w:rsidR="00AA469D" w:rsidRPr="006E1FF7" w:rsidRDefault="00AA469D" w:rsidP="006E1FF7">
            <w:pPr>
              <w:spacing w:line="480" w:lineRule="auto"/>
              <w:rPr>
                <w:rFonts w:eastAsia="宋体" w:cs="宋体"/>
                <w:color w:val="000000"/>
                <w:sz w:val="24"/>
                <w:szCs w:val="24"/>
              </w:rPr>
            </w:pPr>
            <w:r w:rsidRPr="006E1FF7">
              <w:rPr>
                <w:color w:val="000000"/>
                <w:sz w:val="24"/>
                <w:szCs w:val="24"/>
              </w:rPr>
              <w:t>SRX1668432</w:t>
            </w:r>
          </w:p>
        </w:tc>
      </w:tr>
    </w:tbl>
    <w:p w14:paraId="23AF38D3" w14:textId="77777777" w:rsidR="00020E51" w:rsidRPr="006E1FF7" w:rsidRDefault="00020E51" w:rsidP="006E1FF7">
      <w:pPr>
        <w:spacing w:line="480" w:lineRule="auto"/>
        <w:rPr>
          <w:sz w:val="24"/>
          <w:szCs w:val="24"/>
        </w:rPr>
      </w:pPr>
    </w:p>
    <w:sectPr w:rsidR="00020E51" w:rsidRPr="006E1FF7" w:rsidSect="000137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E29C50" w14:textId="77777777" w:rsidR="008C65B3" w:rsidRDefault="008C65B3" w:rsidP="00E112B6">
      <w:r>
        <w:separator/>
      </w:r>
    </w:p>
  </w:endnote>
  <w:endnote w:type="continuationSeparator" w:id="0">
    <w:p w14:paraId="10E122D0" w14:textId="77777777" w:rsidR="008C65B3" w:rsidRDefault="008C65B3" w:rsidP="00E11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9D7776" w14:textId="77777777" w:rsidR="008C65B3" w:rsidRDefault="008C65B3" w:rsidP="00E112B6">
      <w:r>
        <w:separator/>
      </w:r>
    </w:p>
  </w:footnote>
  <w:footnote w:type="continuationSeparator" w:id="0">
    <w:p w14:paraId="1EB27177" w14:textId="77777777" w:rsidR="008C65B3" w:rsidRDefault="008C65B3" w:rsidP="00E11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083"/>
    <w:rsid w:val="0001376C"/>
    <w:rsid w:val="00020E51"/>
    <w:rsid w:val="000263AD"/>
    <w:rsid w:val="000704E1"/>
    <w:rsid w:val="00076A41"/>
    <w:rsid w:val="00077F91"/>
    <w:rsid w:val="00104D9E"/>
    <w:rsid w:val="0015488A"/>
    <w:rsid w:val="00195861"/>
    <w:rsid w:val="001A3E33"/>
    <w:rsid w:val="00225BB5"/>
    <w:rsid w:val="003122B3"/>
    <w:rsid w:val="00354599"/>
    <w:rsid w:val="0038453B"/>
    <w:rsid w:val="00433189"/>
    <w:rsid w:val="00492180"/>
    <w:rsid w:val="004A4177"/>
    <w:rsid w:val="004B21A4"/>
    <w:rsid w:val="004E7083"/>
    <w:rsid w:val="00542ABF"/>
    <w:rsid w:val="005F6A06"/>
    <w:rsid w:val="00606483"/>
    <w:rsid w:val="006168E8"/>
    <w:rsid w:val="00627F57"/>
    <w:rsid w:val="0066744E"/>
    <w:rsid w:val="0068543F"/>
    <w:rsid w:val="006970C1"/>
    <w:rsid w:val="006B5998"/>
    <w:rsid w:val="006E1FF7"/>
    <w:rsid w:val="0079704F"/>
    <w:rsid w:val="007E0956"/>
    <w:rsid w:val="008C65B3"/>
    <w:rsid w:val="00947CAF"/>
    <w:rsid w:val="00947DA0"/>
    <w:rsid w:val="00A5344C"/>
    <w:rsid w:val="00A739C0"/>
    <w:rsid w:val="00AA469D"/>
    <w:rsid w:val="00B64AF2"/>
    <w:rsid w:val="00B960F5"/>
    <w:rsid w:val="00D44C4C"/>
    <w:rsid w:val="00D46A0B"/>
    <w:rsid w:val="00D9398C"/>
    <w:rsid w:val="00D954CF"/>
    <w:rsid w:val="00E112B6"/>
    <w:rsid w:val="00E57AAE"/>
    <w:rsid w:val="00EE07C0"/>
    <w:rsid w:val="00F641E9"/>
    <w:rsid w:val="00FA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B4B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1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1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1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12B6"/>
    <w:rPr>
      <w:sz w:val="18"/>
      <w:szCs w:val="18"/>
    </w:rPr>
  </w:style>
  <w:style w:type="table" w:styleId="a5">
    <w:name w:val="Table Grid"/>
    <w:basedOn w:val="a1"/>
    <w:uiPriority w:val="59"/>
    <w:rsid w:val="00E11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25BB5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25B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1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1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1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1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12B6"/>
    <w:rPr>
      <w:sz w:val="18"/>
      <w:szCs w:val="18"/>
    </w:rPr>
  </w:style>
  <w:style w:type="table" w:styleId="a5">
    <w:name w:val="Table Grid"/>
    <w:basedOn w:val="a1"/>
    <w:uiPriority w:val="59"/>
    <w:rsid w:val="00E11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25BB5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25B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0</Words>
  <Characters>1539</Characters>
  <Application>Microsoft Office Word</Application>
  <DocSecurity>0</DocSecurity>
  <Lines>12</Lines>
  <Paragraphs>3</Paragraphs>
  <ScaleCrop>false</ScaleCrop>
  <Company>BGI</Company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ily</cp:lastModifiedBy>
  <cp:revision>5</cp:revision>
  <dcterms:created xsi:type="dcterms:W3CDTF">2016-04-11T09:40:00Z</dcterms:created>
  <dcterms:modified xsi:type="dcterms:W3CDTF">2016-04-13T13:35:00Z</dcterms:modified>
</cp:coreProperties>
</file>